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AB7FA" w14:textId="77777777" w:rsidR="006C06F6" w:rsidRDefault="006C06F6" w:rsidP="00425127">
      <w:pPr>
        <w:tabs>
          <w:tab w:val="left" w:pos="2292"/>
        </w:tabs>
        <w:jc w:val="right"/>
        <w:rPr>
          <w:rFonts w:ascii="Times New Roman" w:hAnsi="Times New Roman" w:cs="Times New Roman"/>
        </w:rPr>
      </w:pPr>
    </w:p>
    <w:p w14:paraId="75CA725D" w14:textId="2B752B91" w:rsidR="005C104E" w:rsidRDefault="00681FF5" w:rsidP="005C104E">
      <w:pPr>
        <w:tabs>
          <w:tab w:val="left" w:pos="22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62057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Table</w:t>
      </w:r>
      <w:r w:rsidR="005C104E" w:rsidRPr="005C104E">
        <w:rPr>
          <w:rFonts w:ascii="Times New Roman" w:hAnsi="Times New Roman" w:cs="Times New Roman"/>
        </w:rPr>
        <w:t>: GVIF for binary logistic regression model adjusted for sociodemographic factors with number of ANC visits (</w:t>
      </w:r>
      <w:r w:rsidR="005C104E" w:rsidRPr="005C104E">
        <w:rPr>
          <w:rFonts w:ascii="Times New Roman" w:hAnsi="Times New Roman" w:cs="Times New Roman"/>
          <w:bCs/>
        </w:rPr>
        <w:t>low (&lt;4) ANC visits</w:t>
      </w:r>
      <w:r w:rsidR="005C104E" w:rsidRPr="005C104E">
        <w:rPr>
          <w:rFonts w:ascii="Times New Roman" w:hAnsi="Times New Roman" w:cs="Times New Roman"/>
        </w:rPr>
        <w:t>) as outcome.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1885"/>
        <w:gridCol w:w="900"/>
        <w:gridCol w:w="540"/>
        <w:gridCol w:w="917"/>
        <w:gridCol w:w="1063"/>
        <w:gridCol w:w="810"/>
        <w:gridCol w:w="540"/>
        <w:gridCol w:w="990"/>
        <w:gridCol w:w="990"/>
      </w:tblGrid>
      <w:tr w:rsidR="00425127" w:rsidRPr="00636724" w14:paraId="0435D7D5" w14:textId="77777777" w:rsidTr="005C104E">
        <w:trPr>
          <w:trHeight w:val="290"/>
        </w:trPr>
        <w:tc>
          <w:tcPr>
            <w:tcW w:w="1885" w:type="dxa"/>
            <w:noWrap/>
            <w:hideMark/>
          </w:tcPr>
          <w:p w14:paraId="4C6AE5CE" w14:textId="77777777" w:rsidR="00425127" w:rsidRPr="00636724" w:rsidRDefault="00425127" w:rsidP="007C06DD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20" w:type="dxa"/>
            <w:gridSpan w:val="4"/>
            <w:noWrap/>
            <w:hideMark/>
          </w:tcPr>
          <w:p w14:paraId="044F277C" w14:textId="22811897" w:rsidR="00425127" w:rsidRPr="00636724" w:rsidRDefault="00425127" w:rsidP="007C06DD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DHS 20</w:t>
            </w:r>
            <w:r w:rsidR="00FE71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7</w:t>
            </w:r>
          </w:p>
        </w:tc>
        <w:tc>
          <w:tcPr>
            <w:tcW w:w="3330" w:type="dxa"/>
            <w:gridSpan w:val="4"/>
            <w:noWrap/>
            <w:hideMark/>
          </w:tcPr>
          <w:p w14:paraId="6BAA6D73" w14:textId="6C444637" w:rsidR="00425127" w:rsidRPr="00636724" w:rsidRDefault="00425127" w:rsidP="007C06DD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DHS 20</w:t>
            </w:r>
            <w:r w:rsidR="00FE71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FE71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8</w:t>
            </w:r>
          </w:p>
        </w:tc>
      </w:tr>
      <w:tr w:rsidR="00FE71F6" w:rsidRPr="00636724" w14:paraId="6CDA9999" w14:textId="77777777" w:rsidTr="005C104E">
        <w:trPr>
          <w:trHeight w:val="290"/>
        </w:trPr>
        <w:tc>
          <w:tcPr>
            <w:tcW w:w="1885" w:type="dxa"/>
            <w:noWrap/>
            <w:hideMark/>
          </w:tcPr>
          <w:p w14:paraId="20A5AE05" w14:textId="7777777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900" w:type="dxa"/>
            <w:noWrap/>
            <w:hideMark/>
          </w:tcPr>
          <w:p w14:paraId="0764E980" w14:textId="1A74854E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VIF</w:t>
            </w:r>
          </w:p>
        </w:tc>
        <w:tc>
          <w:tcPr>
            <w:tcW w:w="540" w:type="dxa"/>
            <w:noWrap/>
            <w:hideMark/>
          </w:tcPr>
          <w:p w14:paraId="455E77B1" w14:textId="1B66DEB5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17" w:type="dxa"/>
            <w:noWrap/>
            <w:hideMark/>
          </w:tcPr>
          <w:p w14:paraId="542290E0" w14:textId="7B4D00CD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GVIF</w:t>
            </w:r>
          </w:p>
        </w:tc>
        <w:tc>
          <w:tcPr>
            <w:tcW w:w="1063" w:type="dxa"/>
          </w:tcPr>
          <w:p w14:paraId="4D1CB778" w14:textId="1F26DE19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quared Adjusted GVIF</w:t>
            </w:r>
          </w:p>
        </w:tc>
        <w:tc>
          <w:tcPr>
            <w:tcW w:w="810" w:type="dxa"/>
            <w:noWrap/>
            <w:hideMark/>
          </w:tcPr>
          <w:p w14:paraId="61B7451E" w14:textId="21001A95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VIF</w:t>
            </w:r>
          </w:p>
        </w:tc>
        <w:tc>
          <w:tcPr>
            <w:tcW w:w="540" w:type="dxa"/>
            <w:noWrap/>
            <w:hideMark/>
          </w:tcPr>
          <w:p w14:paraId="4EE37786" w14:textId="0F0DEB61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90" w:type="dxa"/>
            <w:noWrap/>
            <w:hideMark/>
          </w:tcPr>
          <w:p w14:paraId="076D318A" w14:textId="6BA265C0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GVIF</w:t>
            </w:r>
          </w:p>
        </w:tc>
        <w:tc>
          <w:tcPr>
            <w:tcW w:w="990" w:type="dxa"/>
          </w:tcPr>
          <w:p w14:paraId="03123728" w14:textId="6C9068CD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quared Adjusted GVIF</w:t>
            </w:r>
          </w:p>
        </w:tc>
      </w:tr>
      <w:tr w:rsidR="00FE71F6" w:rsidRPr="00636724" w14:paraId="4D04C50E" w14:textId="77777777" w:rsidTr="005C104E">
        <w:trPr>
          <w:trHeight w:val="302"/>
        </w:trPr>
        <w:tc>
          <w:tcPr>
            <w:tcW w:w="1885" w:type="dxa"/>
            <w:hideMark/>
          </w:tcPr>
          <w:p w14:paraId="194378E6" w14:textId="7777777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 of residence</w:t>
            </w:r>
          </w:p>
        </w:tc>
        <w:tc>
          <w:tcPr>
            <w:tcW w:w="900" w:type="dxa"/>
            <w:noWrap/>
            <w:hideMark/>
          </w:tcPr>
          <w:p w14:paraId="4A348DDF" w14:textId="2CBF3D1C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540" w:type="dxa"/>
            <w:noWrap/>
            <w:hideMark/>
          </w:tcPr>
          <w:p w14:paraId="5D33754F" w14:textId="4D05A7F6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7" w:type="dxa"/>
            <w:noWrap/>
            <w:hideMark/>
          </w:tcPr>
          <w:p w14:paraId="1A28349D" w14:textId="1AF8493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063" w:type="dxa"/>
          </w:tcPr>
          <w:p w14:paraId="13772781" w14:textId="0075AB3F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810" w:type="dxa"/>
            <w:noWrap/>
            <w:hideMark/>
          </w:tcPr>
          <w:p w14:paraId="5D3349BE" w14:textId="66B0BEFA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540" w:type="dxa"/>
            <w:noWrap/>
            <w:hideMark/>
          </w:tcPr>
          <w:p w14:paraId="13A0DB9D" w14:textId="58D323F4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D15C47E" w14:textId="10ADD7DB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990" w:type="dxa"/>
          </w:tcPr>
          <w:p w14:paraId="671FE0ED" w14:textId="149CD5CF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</w:tr>
      <w:tr w:rsidR="00FE71F6" w:rsidRPr="00636724" w14:paraId="073E2386" w14:textId="77777777" w:rsidTr="005C104E">
        <w:trPr>
          <w:trHeight w:val="302"/>
        </w:trPr>
        <w:tc>
          <w:tcPr>
            <w:tcW w:w="1885" w:type="dxa"/>
            <w:hideMark/>
          </w:tcPr>
          <w:p w14:paraId="4B088593" w14:textId="7777777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lth index</w:t>
            </w:r>
          </w:p>
        </w:tc>
        <w:tc>
          <w:tcPr>
            <w:tcW w:w="900" w:type="dxa"/>
            <w:noWrap/>
            <w:hideMark/>
          </w:tcPr>
          <w:p w14:paraId="566E09DC" w14:textId="0D8A482B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540" w:type="dxa"/>
            <w:noWrap/>
            <w:hideMark/>
          </w:tcPr>
          <w:p w14:paraId="567D0FB7" w14:textId="37D07A2E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7" w:type="dxa"/>
            <w:noWrap/>
            <w:hideMark/>
          </w:tcPr>
          <w:p w14:paraId="16D0D4AC" w14:textId="20247B5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063" w:type="dxa"/>
          </w:tcPr>
          <w:p w14:paraId="647B8141" w14:textId="37978008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810" w:type="dxa"/>
            <w:noWrap/>
            <w:hideMark/>
          </w:tcPr>
          <w:p w14:paraId="711A9259" w14:textId="5AD3D27C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540" w:type="dxa"/>
            <w:noWrap/>
            <w:hideMark/>
          </w:tcPr>
          <w:p w14:paraId="236D4437" w14:textId="0105659B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1DEAA67" w14:textId="6F9DDD6A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90" w:type="dxa"/>
          </w:tcPr>
          <w:p w14:paraId="463C02A4" w14:textId="4F92DF58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FE71F6" w:rsidRPr="00636724" w14:paraId="6B8462EA" w14:textId="77777777" w:rsidTr="005C104E">
        <w:trPr>
          <w:trHeight w:val="302"/>
        </w:trPr>
        <w:tc>
          <w:tcPr>
            <w:tcW w:w="1885" w:type="dxa"/>
            <w:hideMark/>
          </w:tcPr>
          <w:p w14:paraId="75E58C44" w14:textId="7777777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900" w:type="dxa"/>
            <w:noWrap/>
            <w:hideMark/>
          </w:tcPr>
          <w:p w14:paraId="605ABB79" w14:textId="04656E3A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540" w:type="dxa"/>
            <w:noWrap/>
            <w:hideMark/>
          </w:tcPr>
          <w:p w14:paraId="13D7016D" w14:textId="06566182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17" w:type="dxa"/>
            <w:noWrap/>
            <w:hideMark/>
          </w:tcPr>
          <w:p w14:paraId="3A5E7EBA" w14:textId="5DBF2BAB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063" w:type="dxa"/>
          </w:tcPr>
          <w:p w14:paraId="56306E06" w14:textId="054095C5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10" w:type="dxa"/>
            <w:noWrap/>
            <w:hideMark/>
          </w:tcPr>
          <w:p w14:paraId="1AF9CED3" w14:textId="1CD6BCC2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540" w:type="dxa"/>
            <w:noWrap/>
            <w:hideMark/>
          </w:tcPr>
          <w:p w14:paraId="7C8024AE" w14:textId="2190C651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5B0C119C" w14:textId="1F366584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90" w:type="dxa"/>
          </w:tcPr>
          <w:p w14:paraId="790C64CF" w14:textId="4FE4ED70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FE71F6" w:rsidRPr="00636724" w14:paraId="16666604" w14:textId="77777777" w:rsidTr="005C104E">
        <w:trPr>
          <w:trHeight w:val="302"/>
        </w:trPr>
        <w:tc>
          <w:tcPr>
            <w:tcW w:w="1885" w:type="dxa"/>
            <w:hideMark/>
          </w:tcPr>
          <w:p w14:paraId="50D3A5D1" w14:textId="7777777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's age</w:t>
            </w:r>
          </w:p>
        </w:tc>
        <w:tc>
          <w:tcPr>
            <w:tcW w:w="900" w:type="dxa"/>
            <w:noWrap/>
            <w:hideMark/>
          </w:tcPr>
          <w:p w14:paraId="22CAB1E4" w14:textId="36EA45A9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540" w:type="dxa"/>
            <w:noWrap/>
            <w:hideMark/>
          </w:tcPr>
          <w:p w14:paraId="55174142" w14:textId="2E8C4C1A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7" w:type="dxa"/>
            <w:noWrap/>
            <w:hideMark/>
          </w:tcPr>
          <w:p w14:paraId="782F5B1D" w14:textId="3F917F4A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063" w:type="dxa"/>
          </w:tcPr>
          <w:p w14:paraId="4BC75514" w14:textId="13BCE5ED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810" w:type="dxa"/>
            <w:noWrap/>
            <w:hideMark/>
          </w:tcPr>
          <w:p w14:paraId="3917CFAF" w14:textId="6EEF55F3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540" w:type="dxa"/>
            <w:noWrap/>
            <w:hideMark/>
          </w:tcPr>
          <w:p w14:paraId="61874A3C" w14:textId="064BD886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E37BB96" w14:textId="6BC14F6D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990" w:type="dxa"/>
          </w:tcPr>
          <w:p w14:paraId="5B243086" w14:textId="0EC59DAD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</w:tr>
      <w:tr w:rsidR="00FE71F6" w:rsidRPr="00636724" w14:paraId="5541392A" w14:textId="77777777" w:rsidTr="005C104E">
        <w:trPr>
          <w:trHeight w:val="302"/>
        </w:trPr>
        <w:tc>
          <w:tcPr>
            <w:tcW w:w="1885" w:type="dxa"/>
            <w:hideMark/>
          </w:tcPr>
          <w:p w14:paraId="7164590E" w14:textId="7777777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’s education level</w:t>
            </w:r>
          </w:p>
        </w:tc>
        <w:tc>
          <w:tcPr>
            <w:tcW w:w="900" w:type="dxa"/>
            <w:noWrap/>
            <w:hideMark/>
          </w:tcPr>
          <w:p w14:paraId="6D840932" w14:textId="76DD96C8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540" w:type="dxa"/>
            <w:noWrap/>
            <w:hideMark/>
          </w:tcPr>
          <w:p w14:paraId="7D61A431" w14:textId="2F8690C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7" w:type="dxa"/>
            <w:noWrap/>
            <w:hideMark/>
          </w:tcPr>
          <w:p w14:paraId="25E4F4B2" w14:textId="65DB2F80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063" w:type="dxa"/>
          </w:tcPr>
          <w:p w14:paraId="5B8C251B" w14:textId="13950052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810" w:type="dxa"/>
            <w:noWrap/>
            <w:hideMark/>
          </w:tcPr>
          <w:p w14:paraId="2A7871D9" w14:textId="5679953C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540" w:type="dxa"/>
            <w:noWrap/>
            <w:hideMark/>
          </w:tcPr>
          <w:p w14:paraId="69B46107" w14:textId="05A2FDCD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7FB4985" w14:textId="7175361E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990" w:type="dxa"/>
          </w:tcPr>
          <w:p w14:paraId="0E405673" w14:textId="70288BD4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</w:tr>
      <w:tr w:rsidR="00FE71F6" w:rsidRPr="00636724" w14:paraId="2EA6F397" w14:textId="77777777" w:rsidTr="005C104E">
        <w:trPr>
          <w:trHeight w:val="302"/>
        </w:trPr>
        <w:tc>
          <w:tcPr>
            <w:tcW w:w="1885" w:type="dxa"/>
            <w:hideMark/>
          </w:tcPr>
          <w:p w14:paraId="423AF3B9" w14:textId="7777777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’s employment status</w:t>
            </w:r>
          </w:p>
        </w:tc>
        <w:tc>
          <w:tcPr>
            <w:tcW w:w="900" w:type="dxa"/>
            <w:noWrap/>
            <w:hideMark/>
          </w:tcPr>
          <w:p w14:paraId="6770ACD7" w14:textId="0DD4DBEA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540" w:type="dxa"/>
            <w:noWrap/>
            <w:hideMark/>
          </w:tcPr>
          <w:p w14:paraId="68A3A518" w14:textId="7C9F485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7" w:type="dxa"/>
            <w:noWrap/>
            <w:hideMark/>
          </w:tcPr>
          <w:p w14:paraId="6901869F" w14:textId="79DB47C5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063" w:type="dxa"/>
          </w:tcPr>
          <w:p w14:paraId="7A967A18" w14:textId="4FDFAAB2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810" w:type="dxa"/>
            <w:noWrap/>
            <w:hideMark/>
          </w:tcPr>
          <w:p w14:paraId="79D6DFFA" w14:textId="521C54C0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540" w:type="dxa"/>
            <w:noWrap/>
            <w:hideMark/>
          </w:tcPr>
          <w:p w14:paraId="435B845D" w14:textId="34914FDE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28F1B815" w14:textId="4D718B9D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990" w:type="dxa"/>
          </w:tcPr>
          <w:p w14:paraId="5C2FBE5E" w14:textId="352AFD62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FE71F6" w:rsidRPr="00636724" w14:paraId="7FB9FF27" w14:textId="77777777" w:rsidTr="005C104E">
        <w:trPr>
          <w:trHeight w:val="302"/>
        </w:trPr>
        <w:tc>
          <w:tcPr>
            <w:tcW w:w="1885" w:type="dxa"/>
            <w:hideMark/>
          </w:tcPr>
          <w:p w14:paraId="55DBC0B8" w14:textId="7777777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’s education level</w:t>
            </w:r>
          </w:p>
        </w:tc>
        <w:tc>
          <w:tcPr>
            <w:tcW w:w="900" w:type="dxa"/>
            <w:noWrap/>
            <w:hideMark/>
          </w:tcPr>
          <w:p w14:paraId="7D6A3668" w14:textId="01A6E3C0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540" w:type="dxa"/>
            <w:noWrap/>
            <w:hideMark/>
          </w:tcPr>
          <w:p w14:paraId="6EB62DC3" w14:textId="7D770CDD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7" w:type="dxa"/>
            <w:noWrap/>
            <w:hideMark/>
          </w:tcPr>
          <w:p w14:paraId="5E06927D" w14:textId="2D979FEF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063" w:type="dxa"/>
          </w:tcPr>
          <w:p w14:paraId="3D2EC0F8" w14:textId="116DD0B8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810" w:type="dxa"/>
            <w:noWrap/>
            <w:hideMark/>
          </w:tcPr>
          <w:p w14:paraId="45ADB1BA" w14:textId="47CA988F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540" w:type="dxa"/>
            <w:noWrap/>
            <w:hideMark/>
          </w:tcPr>
          <w:p w14:paraId="3387F8EC" w14:textId="68383A1C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02655319" w14:textId="179BECA2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990" w:type="dxa"/>
          </w:tcPr>
          <w:p w14:paraId="0431A600" w14:textId="2F1028E8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FE71F6" w:rsidRPr="00636724" w14:paraId="5EB6162A" w14:textId="77777777" w:rsidTr="005C104E">
        <w:trPr>
          <w:trHeight w:val="302"/>
        </w:trPr>
        <w:tc>
          <w:tcPr>
            <w:tcW w:w="1885" w:type="dxa"/>
            <w:hideMark/>
          </w:tcPr>
          <w:p w14:paraId="1D7E71FF" w14:textId="7777777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 exposure</w:t>
            </w:r>
          </w:p>
        </w:tc>
        <w:tc>
          <w:tcPr>
            <w:tcW w:w="900" w:type="dxa"/>
            <w:noWrap/>
            <w:hideMark/>
          </w:tcPr>
          <w:p w14:paraId="56CB7247" w14:textId="66036CA8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540" w:type="dxa"/>
            <w:noWrap/>
            <w:hideMark/>
          </w:tcPr>
          <w:p w14:paraId="55EBFD96" w14:textId="52567F46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7" w:type="dxa"/>
            <w:noWrap/>
            <w:hideMark/>
          </w:tcPr>
          <w:p w14:paraId="596C3DA1" w14:textId="2F4A76A8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063" w:type="dxa"/>
          </w:tcPr>
          <w:p w14:paraId="28853709" w14:textId="4190EF85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810" w:type="dxa"/>
            <w:noWrap/>
            <w:hideMark/>
          </w:tcPr>
          <w:p w14:paraId="199D1D2D" w14:textId="41B0D6FC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40" w:type="dxa"/>
            <w:noWrap/>
            <w:hideMark/>
          </w:tcPr>
          <w:p w14:paraId="3B751712" w14:textId="491BF3BC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602F192" w14:textId="671EDEE9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990" w:type="dxa"/>
          </w:tcPr>
          <w:p w14:paraId="09FA3453" w14:textId="775A75B4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</w:tr>
      <w:tr w:rsidR="00FE71F6" w:rsidRPr="00636724" w14:paraId="06995DDF" w14:textId="77777777" w:rsidTr="005C104E">
        <w:trPr>
          <w:trHeight w:val="302"/>
        </w:trPr>
        <w:tc>
          <w:tcPr>
            <w:tcW w:w="1885" w:type="dxa"/>
            <w:hideMark/>
          </w:tcPr>
          <w:p w14:paraId="0A7D2413" w14:textId="7777777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rth order</w:t>
            </w:r>
          </w:p>
        </w:tc>
        <w:tc>
          <w:tcPr>
            <w:tcW w:w="900" w:type="dxa"/>
            <w:noWrap/>
            <w:hideMark/>
          </w:tcPr>
          <w:p w14:paraId="4835325F" w14:textId="2009BDC8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540" w:type="dxa"/>
            <w:noWrap/>
            <w:hideMark/>
          </w:tcPr>
          <w:p w14:paraId="3BDA4A04" w14:textId="2EEED57C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7" w:type="dxa"/>
            <w:noWrap/>
            <w:hideMark/>
          </w:tcPr>
          <w:p w14:paraId="40565DAF" w14:textId="34EB2936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063" w:type="dxa"/>
          </w:tcPr>
          <w:p w14:paraId="4C54E16F" w14:textId="4C45F0BF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810" w:type="dxa"/>
            <w:noWrap/>
            <w:hideMark/>
          </w:tcPr>
          <w:p w14:paraId="6F593783" w14:textId="32283DD4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540" w:type="dxa"/>
            <w:noWrap/>
            <w:hideMark/>
          </w:tcPr>
          <w:p w14:paraId="4CB394C6" w14:textId="3444050D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205F5742" w14:textId="1A37794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990" w:type="dxa"/>
          </w:tcPr>
          <w:p w14:paraId="04A344F7" w14:textId="3B085D1C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</w:tr>
      <w:tr w:rsidR="00FE71F6" w:rsidRPr="00636724" w14:paraId="43E5A59B" w14:textId="77777777" w:rsidTr="005C104E">
        <w:trPr>
          <w:trHeight w:val="302"/>
        </w:trPr>
        <w:tc>
          <w:tcPr>
            <w:tcW w:w="1885" w:type="dxa"/>
            <w:hideMark/>
          </w:tcPr>
          <w:p w14:paraId="44B2F8F2" w14:textId="7777777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nce to health facility</w:t>
            </w:r>
          </w:p>
        </w:tc>
        <w:tc>
          <w:tcPr>
            <w:tcW w:w="900" w:type="dxa"/>
            <w:noWrap/>
            <w:hideMark/>
          </w:tcPr>
          <w:p w14:paraId="7B17AF7A" w14:textId="3231B883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14:paraId="56B3E689" w14:textId="38804D5C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4EA0027D" w14:textId="2D249F1C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</w:tcPr>
          <w:p w14:paraId="6B8C64C0" w14:textId="70F8C318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040216CF" w14:textId="4AE8C799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540" w:type="dxa"/>
            <w:noWrap/>
            <w:hideMark/>
          </w:tcPr>
          <w:p w14:paraId="5F31BCD1" w14:textId="5F3E1CE9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22591EB" w14:textId="6CE7F8CC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90" w:type="dxa"/>
          </w:tcPr>
          <w:p w14:paraId="465B9EBD" w14:textId="1A40A85E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FE71F6" w:rsidRPr="00636724" w14:paraId="25C3F379" w14:textId="77777777" w:rsidTr="005C104E">
        <w:trPr>
          <w:trHeight w:val="302"/>
        </w:trPr>
        <w:tc>
          <w:tcPr>
            <w:tcW w:w="1885" w:type="dxa"/>
            <w:hideMark/>
          </w:tcPr>
          <w:p w14:paraId="5C0F0931" w14:textId="7777777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ning mobile phone</w:t>
            </w:r>
          </w:p>
        </w:tc>
        <w:tc>
          <w:tcPr>
            <w:tcW w:w="900" w:type="dxa"/>
            <w:noWrap/>
            <w:hideMark/>
          </w:tcPr>
          <w:p w14:paraId="4738982F" w14:textId="12616C54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14:paraId="613321EF" w14:textId="3E8588B0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01A9A605" w14:textId="23D9AE4B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</w:tcPr>
          <w:p w14:paraId="6452B946" w14:textId="71002B5D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549A99C2" w14:textId="3D87D42C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540" w:type="dxa"/>
            <w:noWrap/>
            <w:hideMark/>
          </w:tcPr>
          <w:p w14:paraId="4A0978EC" w14:textId="1EE37467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870E094" w14:textId="16F553C9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990" w:type="dxa"/>
          </w:tcPr>
          <w:p w14:paraId="4D648EB7" w14:textId="5C9BFA9E" w:rsidR="00FE71F6" w:rsidRPr="00636724" w:rsidRDefault="00FE71F6" w:rsidP="00FE71F6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6DC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</w:tr>
    </w:tbl>
    <w:p w14:paraId="4ACB7F68" w14:textId="0CE9C1B8" w:rsidR="00425127" w:rsidRDefault="00425127" w:rsidP="00062057">
      <w:pPr>
        <w:tabs>
          <w:tab w:val="left" w:pos="2292"/>
        </w:tabs>
        <w:jc w:val="center"/>
        <w:rPr>
          <w:rFonts w:ascii="Times New Roman" w:hAnsi="Times New Roman" w:cs="Times New Roman"/>
        </w:rPr>
      </w:pPr>
    </w:p>
    <w:p w14:paraId="7EB97693" w14:textId="77777777" w:rsidR="00FE71F6" w:rsidRDefault="00FE71F6" w:rsidP="00062057">
      <w:pPr>
        <w:tabs>
          <w:tab w:val="left" w:pos="2292"/>
        </w:tabs>
        <w:jc w:val="center"/>
        <w:rPr>
          <w:rFonts w:ascii="Times New Roman" w:hAnsi="Times New Roman" w:cs="Times New Roman"/>
        </w:rPr>
      </w:pPr>
    </w:p>
    <w:sectPr w:rsidR="00FE71F6" w:rsidSect="00910D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39999" w14:textId="77777777" w:rsidR="00480304" w:rsidRDefault="00480304" w:rsidP="00C836DA">
      <w:pPr>
        <w:spacing w:after="0" w:line="240" w:lineRule="auto"/>
      </w:pPr>
      <w:r>
        <w:separator/>
      </w:r>
    </w:p>
  </w:endnote>
  <w:endnote w:type="continuationSeparator" w:id="0">
    <w:p w14:paraId="52C42CA6" w14:textId="77777777" w:rsidR="00480304" w:rsidRDefault="00480304" w:rsidP="00C836DA">
      <w:pPr>
        <w:spacing w:after="0" w:line="240" w:lineRule="auto"/>
      </w:pPr>
      <w:r>
        <w:continuationSeparator/>
      </w:r>
    </w:p>
  </w:endnote>
  <w:endnote w:type="continuationNotice" w:id="1">
    <w:p w14:paraId="34980A1E" w14:textId="77777777" w:rsidR="00480304" w:rsidRDefault="004803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424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BDC68" w14:textId="423CE220" w:rsidR="001B0092" w:rsidRDefault="001B00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CDE3B" w14:textId="77777777" w:rsidR="001B0092" w:rsidRDefault="001B0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9637E" w14:textId="77777777" w:rsidR="00480304" w:rsidRDefault="00480304" w:rsidP="00C836DA">
      <w:pPr>
        <w:spacing w:after="0" w:line="240" w:lineRule="auto"/>
      </w:pPr>
      <w:r>
        <w:separator/>
      </w:r>
    </w:p>
  </w:footnote>
  <w:footnote w:type="continuationSeparator" w:id="0">
    <w:p w14:paraId="35D9B741" w14:textId="77777777" w:rsidR="00480304" w:rsidRDefault="00480304" w:rsidP="00C836DA">
      <w:pPr>
        <w:spacing w:after="0" w:line="240" w:lineRule="auto"/>
      </w:pPr>
      <w:r>
        <w:continuationSeparator/>
      </w:r>
    </w:p>
  </w:footnote>
  <w:footnote w:type="continuationNotice" w:id="1">
    <w:p w14:paraId="581F50F4" w14:textId="77777777" w:rsidR="00480304" w:rsidRDefault="0048030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2E"/>
    <w:rsid w:val="00010965"/>
    <w:rsid w:val="00026A0B"/>
    <w:rsid w:val="0004224D"/>
    <w:rsid w:val="00062057"/>
    <w:rsid w:val="000736F7"/>
    <w:rsid w:val="00095135"/>
    <w:rsid w:val="000A5C8A"/>
    <w:rsid w:val="000B0413"/>
    <w:rsid w:val="000C7AC9"/>
    <w:rsid w:val="000E0133"/>
    <w:rsid w:val="00100D0E"/>
    <w:rsid w:val="001222C8"/>
    <w:rsid w:val="001541FF"/>
    <w:rsid w:val="00161A99"/>
    <w:rsid w:val="0017665B"/>
    <w:rsid w:val="001B0092"/>
    <w:rsid w:val="001E7C3E"/>
    <w:rsid w:val="001F55AE"/>
    <w:rsid w:val="00230D90"/>
    <w:rsid w:val="00250F15"/>
    <w:rsid w:val="002A78D6"/>
    <w:rsid w:val="002C763C"/>
    <w:rsid w:val="00313BE2"/>
    <w:rsid w:val="003234AA"/>
    <w:rsid w:val="00367E16"/>
    <w:rsid w:val="003E5491"/>
    <w:rsid w:val="0040317F"/>
    <w:rsid w:val="00425127"/>
    <w:rsid w:val="00433A36"/>
    <w:rsid w:val="004500C8"/>
    <w:rsid w:val="0047328A"/>
    <w:rsid w:val="00474109"/>
    <w:rsid w:val="00480304"/>
    <w:rsid w:val="004D1AE7"/>
    <w:rsid w:val="004D3C69"/>
    <w:rsid w:val="005027BB"/>
    <w:rsid w:val="005174B9"/>
    <w:rsid w:val="00522B26"/>
    <w:rsid w:val="00535E86"/>
    <w:rsid w:val="00547D1E"/>
    <w:rsid w:val="00555435"/>
    <w:rsid w:val="00586F4B"/>
    <w:rsid w:val="0059053B"/>
    <w:rsid w:val="005A641C"/>
    <w:rsid w:val="005C104E"/>
    <w:rsid w:val="005D03B3"/>
    <w:rsid w:val="005D3C4B"/>
    <w:rsid w:val="005D663E"/>
    <w:rsid w:val="005E0FA0"/>
    <w:rsid w:val="005E758E"/>
    <w:rsid w:val="0062554B"/>
    <w:rsid w:val="00636724"/>
    <w:rsid w:val="00643698"/>
    <w:rsid w:val="0065012E"/>
    <w:rsid w:val="00672CCE"/>
    <w:rsid w:val="00681FF5"/>
    <w:rsid w:val="00687FC2"/>
    <w:rsid w:val="0069429D"/>
    <w:rsid w:val="006B253B"/>
    <w:rsid w:val="006C06F6"/>
    <w:rsid w:val="006D14C3"/>
    <w:rsid w:val="006E639C"/>
    <w:rsid w:val="00736300"/>
    <w:rsid w:val="00742159"/>
    <w:rsid w:val="00767A4E"/>
    <w:rsid w:val="007D7974"/>
    <w:rsid w:val="007E46C7"/>
    <w:rsid w:val="00823492"/>
    <w:rsid w:val="00842806"/>
    <w:rsid w:val="00861E9F"/>
    <w:rsid w:val="008672AF"/>
    <w:rsid w:val="00872987"/>
    <w:rsid w:val="008765E8"/>
    <w:rsid w:val="008A254E"/>
    <w:rsid w:val="008C41C1"/>
    <w:rsid w:val="008D5218"/>
    <w:rsid w:val="008D6C1A"/>
    <w:rsid w:val="009063E6"/>
    <w:rsid w:val="00910D9A"/>
    <w:rsid w:val="00922143"/>
    <w:rsid w:val="0098116A"/>
    <w:rsid w:val="00986569"/>
    <w:rsid w:val="009932D8"/>
    <w:rsid w:val="009E5A23"/>
    <w:rsid w:val="00A336FF"/>
    <w:rsid w:val="00A457AA"/>
    <w:rsid w:val="00A64DEC"/>
    <w:rsid w:val="00A66E16"/>
    <w:rsid w:val="00A7335A"/>
    <w:rsid w:val="00AB2E02"/>
    <w:rsid w:val="00B236DC"/>
    <w:rsid w:val="00B3580A"/>
    <w:rsid w:val="00B41877"/>
    <w:rsid w:val="00B47617"/>
    <w:rsid w:val="00B56457"/>
    <w:rsid w:val="00B65DD2"/>
    <w:rsid w:val="00B804FB"/>
    <w:rsid w:val="00B85966"/>
    <w:rsid w:val="00B86B2C"/>
    <w:rsid w:val="00BF7202"/>
    <w:rsid w:val="00C34582"/>
    <w:rsid w:val="00C57D74"/>
    <w:rsid w:val="00C70FB1"/>
    <w:rsid w:val="00C836DA"/>
    <w:rsid w:val="00CB66AC"/>
    <w:rsid w:val="00CE36D8"/>
    <w:rsid w:val="00D03DDE"/>
    <w:rsid w:val="00D205E5"/>
    <w:rsid w:val="00D3082D"/>
    <w:rsid w:val="00D502E1"/>
    <w:rsid w:val="00D52650"/>
    <w:rsid w:val="00D75BE0"/>
    <w:rsid w:val="00DD25D4"/>
    <w:rsid w:val="00DF440A"/>
    <w:rsid w:val="00E13A44"/>
    <w:rsid w:val="00E40DC1"/>
    <w:rsid w:val="00E57615"/>
    <w:rsid w:val="00EA12C1"/>
    <w:rsid w:val="00EC12BA"/>
    <w:rsid w:val="00ED017B"/>
    <w:rsid w:val="00EF68C9"/>
    <w:rsid w:val="00F45BBB"/>
    <w:rsid w:val="00F64131"/>
    <w:rsid w:val="00F74D57"/>
    <w:rsid w:val="00FE71F6"/>
    <w:rsid w:val="00FE72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25B3"/>
  <w15:chartTrackingRefBased/>
  <w15:docId w15:val="{295F742C-CD42-4875-9C81-362F8A55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1F6"/>
  </w:style>
  <w:style w:type="paragraph" w:styleId="Heading1">
    <w:name w:val="heading 1"/>
    <w:basedOn w:val="Normal"/>
    <w:next w:val="Normal"/>
    <w:link w:val="Heading1Char"/>
    <w:uiPriority w:val="9"/>
    <w:qFormat/>
    <w:rsid w:val="004732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7B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27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27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4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5435"/>
    <w:rPr>
      <w:color w:val="666666"/>
    </w:rPr>
  </w:style>
  <w:style w:type="table" w:styleId="GridTable1Light">
    <w:name w:val="Grid Table 1 Light"/>
    <w:basedOn w:val="TableNormal"/>
    <w:uiPriority w:val="46"/>
    <w:rsid w:val="00250F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6DA"/>
  </w:style>
  <w:style w:type="paragraph" w:styleId="Footer">
    <w:name w:val="footer"/>
    <w:basedOn w:val="Normal"/>
    <w:link w:val="Foot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6DA"/>
  </w:style>
  <w:style w:type="paragraph" w:styleId="Revision">
    <w:name w:val="Revision"/>
    <w:hidden/>
    <w:uiPriority w:val="99"/>
    <w:semiHidden/>
    <w:rsid w:val="00B804F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13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3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328A"/>
    <w:pPr>
      <w:outlineLvl w:val="9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47328A"/>
    <w:pPr>
      <w:spacing w:after="100"/>
      <w:ind w:left="220"/>
    </w:pPr>
    <w:rPr>
      <w:rFonts w:eastAsiaTheme="minorEastAsia"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47328A"/>
    <w:pPr>
      <w:spacing w:after="100"/>
    </w:pPr>
    <w:rPr>
      <w:rFonts w:eastAsiaTheme="minorEastAsia"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47328A"/>
    <w:pPr>
      <w:spacing w:after="100"/>
      <w:ind w:left="440"/>
    </w:pPr>
    <w:rPr>
      <w:rFonts w:eastAsiaTheme="minorEastAsia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B429A-CAA4-4079-907A-5663F0187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BUL ISLAM JITU</dc:creator>
  <cp:keywords/>
  <dc:description/>
  <cp:lastModifiedBy>MD HASIBUL ISLAM JITU</cp:lastModifiedBy>
  <cp:revision>33</cp:revision>
  <dcterms:created xsi:type="dcterms:W3CDTF">2024-07-13T04:11:00Z</dcterms:created>
  <dcterms:modified xsi:type="dcterms:W3CDTF">2025-02-23T14:08:00Z</dcterms:modified>
</cp:coreProperties>
</file>